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AEB" w:rsidRPr="007A66EA" w:rsidRDefault="00D75F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04E44">
        <w:rPr>
          <w:rFonts w:ascii="Times New Roman" w:hAnsi="Times New Roman" w:cs="Times New Roman"/>
          <w:b/>
          <w:sz w:val="24"/>
          <w:szCs w:val="24"/>
        </w:rPr>
        <w:t>Table S3</w:t>
      </w:r>
      <w:r w:rsidR="00276655" w:rsidRPr="007A66EA">
        <w:rPr>
          <w:rFonts w:ascii="Times New Roman" w:hAnsi="Times New Roman" w:cs="Times New Roman"/>
          <w:sz w:val="24"/>
          <w:szCs w:val="24"/>
        </w:rPr>
        <w:t xml:space="preserve">: </w:t>
      </w:r>
      <w:r w:rsidR="007A66EA" w:rsidRPr="007A66EA">
        <w:rPr>
          <w:rFonts w:ascii="Times New Roman" w:hAnsi="Times New Roman" w:cs="Times New Roman"/>
          <w:sz w:val="24"/>
          <w:szCs w:val="24"/>
        </w:rPr>
        <w:t xml:space="preserve">List of genes found in the chloroplast genomes of </w:t>
      </w:r>
      <w:proofErr w:type="spellStart"/>
      <w:r w:rsidR="007A66EA" w:rsidRPr="007A66EA">
        <w:rPr>
          <w:rFonts w:ascii="Times New Roman" w:hAnsi="Times New Roman" w:cs="Times New Roman"/>
          <w:i/>
          <w:sz w:val="24"/>
          <w:szCs w:val="24"/>
        </w:rPr>
        <w:t>Chimonanthus</w:t>
      </w:r>
      <w:proofErr w:type="spellEnd"/>
      <w:r w:rsidR="007A66EA" w:rsidRPr="007A66EA">
        <w:rPr>
          <w:rFonts w:ascii="Times New Roman" w:hAnsi="Times New Roman" w:cs="Times New Roman"/>
          <w:sz w:val="24"/>
          <w:szCs w:val="24"/>
        </w:rPr>
        <w:t xml:space="preserve"> species.</w:t>
      </w:r>
    </w:p>
    <w:tbl>
      <w:tblPr>
        <w:tblStyle w:val="LightShading"/>
        <w:tblW w:w="11330" w:type="dxa"/>
        <w:tblInd w:w="-972" w:type="dxa"/>
        <w:tblLook w:val="06A0" w:firstRow="1" w:lastRow="0" w:firstColumn="1" w:lastColumn="0" w:noHBand="1" w:noVBand="1"/>
      </w:tblPr>
      <w:tblGrid>
        <w:gridCol w:w="1980"/>
        <w:gridCol w:w="2970"/>
        <w:gridCol w:w="1350"/>
        <w:gridCol w:w="1180"/>
        <w:gridCol w:w="1340"/>
        <w:gridCol w:w="1260"/>
        <w:gridCol w:w="1250"/>
      </w:tblGrid>
      <w:tr w:rsidR="00276655" w:rsidRPr="00276655" w:rsidTr="007A66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276655" w:rsidRPr="00276655" w:rsidRDefault="00276655" w:rsidP="00276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76655">
              <w:rPr>
                <w:rFonts w:ascii="Times New Roman" w:eastAsia="Times New Roman" w:hAnsi="Times New Roman" w:cs="Times New Roman"/>
                <w:color w:val="000000"/>
              </w:rPr>
              <w:t>Category</w:t>
            </w:r>
          </w:p>
        </w:tc>
        <w:tc>
          <w:tcPr>
            <w:tcW w:w="2970" w:type="dxa"/>
            <w:noWrap/>
            <w:hideMark/>
          </w:tcPr>
          <w:p w:rsidR="00276655" w:rsidRPr="00276655" w:rsidRDefault="00276655" w:rsidP="002766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76655">
              <w:rPr>
                <w:rFonts w:ascii="Times New Roman" w:eastAsia="Times New Roman" w:hAnsi="Times New Roman" w:cs="Times New Roman"/>
                <w:color w:val="000000"/>
              </w:rPr>
              <w:t>Gene group</w:t>
            </w:r>
          </w:p>
        </w:tc>
        <w:tc>
          <w:tcPr>
            <w:tcW w:w="2530" w:type="dxa"/>
            <w:gridSpan w:val="2"/>
            <w:noWrap/>
            <w:hideMark/>
          </w:tcPr>
          <w:p w:rsidR="00276655" w:rsidRPr="00276655" w:rsidRDefault="00276655" w:rsidP="002766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76655">
              <w:rPr>
                <w:rFonts w:ascii="Times New Roman" w:eastAsia="Times New Roman" w:hAnsi="Times New Roman" w:cs="Times New Roman"/>
                <w:color w:val="000000"/>
              </w:rPr>
              <w:t>Name of genes</w:t>
            </w:r>
          </w:p>
        </w:tc>
        <w:tc>
          <w:tcPr>
            <w:tcW w:w="1340" w:type="dxa"/>
            <w:noWrap/>
            <w:hideMark/>
          </w:tcPr>
          <w:p w:rsidR="00276655" w:rsidRPr="00276655" w:rsidRDefault="00276655" w:rsidP="002766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noWrap/>
            <w:hideMark/>
          </w:tcPr>
          <w:p w:rsidR="00276655" w:rsidRPr="00276655" w:rsidRDefault="00276655" w:rsidP="002766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0" w:type="dxa"/>
            <w:noWrap/>
            <w:hideMark/>
          </w:tcPr>
          <w:p w:rsidR="00276655" w:rsidRPr="00276655" w:rsidRDefault="00276655" w:rsidP="002766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6655" w:rsidRPr="00276655" w:rsidTr="007A66E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nil"/>
            </w:tcBorders>
            <w:noWrap/>
            <w:hideMark/>
          </w:tcPr>
          <w:p w:rsidR="00276655" w:rsidRPr="00276655" w:rsidRDefault="00276655" w:rsidP="00276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eplication</w:t>
            </w:r>
            <w:r w:rsidR="007A6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60)</w:t>
            </w:r>
          </w:p>
        </w:tc>
        <w:tc>
          <w:tcPr>
            <w:tcW w:w="2970" w:type="dxa"/>
            <w:tcBorders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somal RNA genes</w:t>
            </w:r>
          </w:p>
        </w:tc>
        <w:tc>
          <w:tcPr>
            <w:tcW w:w="1350" w:type="dxa"/>
            <w:tcBorders>
              <w:bottom w:val="nil"/>
            </w:tcBorders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rn5 </w:t>
            </w:r>
          </w:p>
        </w:tc>
        <w:tc>
          <w:tcPr>
            <w:tcW w:w="1180" w:type="dxa"/>
            <w:tcBorders>
              <w:bottom w:val="nil"/>
            </w:tcBorders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rrn4.5</w:t>
            </w:r>
          </w:p>
        </w:tc>
        <w:tc>
          <w:tcPr>
            <w:tcW w:w="1340" w:type="dxa"/>
            <w:tcBorders>
              <w:bottom w:val="nil"/>
            </w:tcBorders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rn16</w:t>
            </w:r>
          </w:p>
        </w:tc>
        <w:tc>
          <w:tcPr>
            <w:tcW w:w="1260" w:type="dxa"/>
            <w:tcBorders>
              <w:bottom w:val="nil"/>
            </w:tcBorders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rn23</w:t>
            </w:r>
          </w:p>
        </w:tc>
        <w:tc>
          <w:tcPr>
            <w:tcW w:w="1250" w:type="dxa"/>
            <w:tcBorders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76655" w:rsidRPr="00276655" w:rsidTr="007A66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 RNA genes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nA</w:t>
            </w:r>
            <w:proofErr w:type="spellEnd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</w:t>
            </w:r>
            <w:r w:rsidRPr="0027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C*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nC</w:t>
            </w:r>
            <w:proofErr w:type="spellEnd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GCA</w:t>
            </w:r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nD</w:t>
            </w:r>
            <w:proofErr w:type="spellEnd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GUC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nE</w:t>
            </w:r>
            <w:proofErr w:type="spellEnd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UUC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nF</w:t>
            </w:r>
            <w:proofErr w:type="spellEnd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GAA</w:t>
            </w:r>
          </w:p>
        </w:tc>
      </w:tr>
      <w:tr w:rsidR="00276655" w:rsidRPr="00276655" w:rsidTr="007A66E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nG</w:t>
            </w:r>
            <w:proofErr w:type="spellEnd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GCC*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nG</w:t>
            </w:r>
            <w:proofErr w:type="spellEnd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UCC</w:t>
            </w:r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nH</w:t>
            </w:r>
            <w:proofErr w:type="spellEnd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GUG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nI</w:t>
            </w:r>
            <w:proofErr w:type="spellEnd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CAU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nI</w:t>
            </w:r>
            <w:proofErr w:type="spellEnd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GAU*</w:t>
            </w:r>
          </w:p>
        </w:tc>
      </w:tr>
      <w:tr w:rsidR="00276655" w:rsidRPr="00276655" w:rsidTr="007A66E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nK</w:t>
            </w:r>
            <w:proofErr w:type="spellEnd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UUU*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nL</w:t>
            </w:r>
            <w:proofErr w:type="spellEnd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CAA</w:t>
            </w:r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nL</w:t>
            </w:r>
            <w:proofErr w:type="spellEnd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UAA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nL</w:t>
            </w:r>
            <w:proofErr w:type="spellEnd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UAG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nfM</w:t>
            </w:r>
            <w:proofErr w:type="spellEnd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CAU</w:t>
            </w:r>
          </w:p>
        </w:tc>
      </w:tr>
      <w:tr w:rsidR="00276655" w:rsidRPr="00276655" w:rsidTr="007A66E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nM</w:t>
            </w:r>
            <w:proofErr w:type="spellEnd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CAU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nN</w:t>
            </w:r>
            <w:proofErr w:type="spellEnd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GUU</w:t>
            </w:r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nP</w:t>
            </w:r>
            <w:proofErr w:type="spellEnd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UGG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nQ</w:t>
            </w:r>
            <w:proofErr w:type="spellEnd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UUG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nR</w:t>
            </w:r>
            <w:proofErr w:type="spellEnd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ACG</w:t>
            </w:r>
          </w:p>
        </w:tc>
      </w:tr>
      <w:tr w:rsidR="00276655" w:rsidRPr="00276655" w:rsidTr="007A66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nR</w:t>
            </w:r>
            <w:proofErr w:type="spellEnd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UCU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nS</w:t>
            </w:r>
            <w:proofErr w:type="spellEnd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GCU</w:t>
            </w:r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nS</w:t>
            </w:r>
            <w:proofErr w:type="spellEnd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GGA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nS</w:t>
            </w:r>
            <w:proofErr w:type="spellEnd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UGA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nT</w:t>
            </w:r>
            <w:proofErr w:type="spellEnd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GGU</w:t>
            </w:r>
          </w:p>
        </w:tc>
      </w:tr>
      <w:tr w:rsidR="00276655" w:rsidRPr="00276655" w:rsidTr="007A66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nT</w:t>
            </w:r>
            <w:proofErr w:type="spellEnd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UGU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nV</w:t>
            </w:r>
            <w:proofErr w:type="spellEnd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GAC</w:t>
            </w:r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nV</w:t>
            </w:r>
            <w:proofErr w:type="spellEnd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UAC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nW</w:t>
            </w:r>
            <w:proofErr w:type="spellEnd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CCA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nY</w:t>
            </w:r>
            <w:proofErr w:type="spellEnd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GUA</w:t>
            </w:r>
          </w:p>
        </w:tc>
      </w:tr>
      <w:tr w:rsidR="00276655" w:rsidRPr="00276655" w:rsidTr="007A66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mall subunit of ribosome 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s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s3</w:t>
            </w:r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s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s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s8</w:t>
            </w:r>
          </w:p>
        </w:tc>
      </w:tr>
      <w:tr w:rsidR="00276655" w:rsidRPr="00276655" w:rsidTr="007A66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s1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s12**</w:t>
            </w:r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s1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s1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s16*</w:t>
            </w:r>
          </w:p>
        </w:tc>
      </w:tr>
      <w:tr w:rsidR="00276655" w:rsidRPr="00276655" w:rsidTr="007A66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s18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s19</w:t>
            </w:r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76655" w:rsidRPr="00276655" w:rsidTr="007A66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subunit of ribosom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l2*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l14</w:t>
            </w:r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l16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l2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l22</w:t>
            </w:r>
          </w:p>
        </w:tc>
      </w:tr>
      <w:tr w:rsidR="00276655" w:rsidRPr="00276655" w:rsidTr="007A66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l2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l32</w:t>
            </w:r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l3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l36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276655" w:rsidRPr="00276655" w:rsidTr="007A66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polymerase subunits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oA</w:t>
            </w:r>
            <w:proofErr w:type="spellEnd"/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oC1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oC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76655" w:rsidRPr="00276655" w:rsidTr="007A66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6655" w:rsidRPr="00276655" w:rsidRDefault="00276655" w:rsidP="002766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 initiation factor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fA</w:t>
            </w:r>
            <w:proofErr w:type="spellEnd"/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76655" w:rsidRPr="00276655" w:rsidTr="007A66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6655" w:rsidRPr="00276655" w:rsidRDefault="00276655" w:rsidP="00276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s for photosynthesis</w:t>
            </w:r>
            <w:r w:rsidR="007A6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6)</w:t>
            </w:r>
            <w:r w:rsidRPr="0027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rge subunit of </w:t>
            </w:r>
            <w:proofErr w:type="spellStart"/>
            <w:r w:rsidRPr="0027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BisCO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bcL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76655" w:rsidRPr="00276655" w:rsidTr="007A66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nits of photosystem I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aA</w:t>
            </w:r>
            <w:proofErr w:type="spellEnd"/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aB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aC</w:t>
            </w:r>
            <w:proofErr w:type="spellEnd"/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aI</w:t>
            </w:r>
            <w:proofErr w:type="spellEnd"/>
          </w:p>
        </w:tc>
        <w:tc>
          <w:tcPr>
            <w:tcW w:w="12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aJ</w:t>
            </w:r>
            <w:proofErr w:type="spellEnd"/>
          </w:p>
        </w:tc>
      </w:tr>
      <w:tr w:rsidR="00276655" w:rsidRPr="00276655" w:rsidTr="007A66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nits of photosystem II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bA</w:t>
            </w:r>
            <w:proofErr w:type="spellEnd"/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bB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bC</w:t>
            </w:r>
            <w:proofErr w:type="spellEnd"/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bD</w:t>
            </w:r>
            <w:proofErr w:type="spellEnd"/>
          </w:p>
        </w:tc>
        <w:tc>
          <w:tcPr>
            <w:tcW w:w="12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bE</w:t>
            </w:r>
            <w:proofErr w:type="spellEnd"/>
          </w:p>
        </w:tc>
      </w:tr>
      <w:tr w:rsidR="00276655" w:rsidRPr="00276655" w:rsidTr="007A66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bF</w:t>
            </w:r>
            <w:proofErr w:type="spellEnd"/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bH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bI</w:t>
            </w:r>
            <w:proofErr w:type="spellEnd"/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bJ</w:t>
            </w:r>
            <w:proofErr w:type="spellEnd"/>
          </w:p>
        </w:tc>
        <w:tc>
          <w:tcPr>
            <w:tcW w:w="12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bK</w:t>
            </w:r>
            <w:proofErr w:type="spellEnd"/>
          </w:p>
        </w:tc>
      </w:tr>
      <w:tr w:rsidR="00276655" w:rsidRPr="00276655" w:rsidTr="007A66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bL</w:t>
            </w:r>
            <w:proofErr w:type="spellEnd"/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bM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bN</w:t>
            </w:r>
            <w:proofErr w:type="spellEnd"/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bT</w:t>
            </w:r>
            <w:proofErr w:type="spellEnd"/>
          </w:p>
        </w:tc>
        <w:tc>
          <w:tcPr>
            <w:tcW w:w="12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bhA</w:t>
            </w:r>
            <w:proofErr w:type="spellEnd"/>
          </w:p>
        </w:tc>
      </w:tr>
      <w:tr w:rsidR="00276655" w:rsidRPr="00276655" w:rsidTr="007A66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tosytem</w:t>
            </w:r>
            <w:proofErr w:type="spellEnd"/>
            <w:r w:rsidRPr="0027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 assembly </w:t>
            </w:r>
            <w:proofErr w:type="spellStart"/>
            <w:r w:rsidRPr="0027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ien</w:t>
            </w:r>
            <w:proofErr w:type="spellEnd"/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cf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276655" w:rsidRPr="00276655" w:rsidTr="007A66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nits of ATP synthas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pA</w:t>
            </w:r>
            <w:proofErr w:type="spellEnd"/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pB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pE</w:t>
            </w:r>
            <w:proofErr w:type="spellEnd"/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pF</w:t>
            </w:r>
            <w:proofErr w:type="spellEnd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pH</w:t>
            </w:r>
            <w:proofErr w:type="spellEnd"/>
          </w:p>
        </w:tc>
      </w:tr>
      <w:tr w:rsidR="00276655" w:rsidRPr="00276655" w:rsidTr="007A66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pI</w:t>
            </w:r>
            <w:proofErr w:type="spellEnd"/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6655" w:rsidRPr="00276655" w:rsidTr="007A66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ytochrome </w:t>
            </w:r>
            <w:proofErr w:type="spellStart"/>
            <w:r w:rsidRPr="0027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/f</w:t>
            </w:r>
            <w:proofErr w:type="spellEnd"/>
            <w:r w:rsidRPr="0027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elx</w:t>
            </w:r>
            <w:proofErr w:type="spellEnd"/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tA</w:t>
            </w:r>
            <w:proofErr w:type="spellEnd"/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tB</w:t>
            </w:r>
            <w:proofErr w:type="spellEnd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tD</w:t>
            </w:r>
            <w:proofErr w:type="spellEnd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tG</w:t>
            </w:r>
            <w:proofErr w:type="spellEnd"/>
          </w:p>
        </w:tc>
        <w:tc>
          <w:tcPr>
            <w:tcW w:w="12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tL</w:t>
            </w:r>
            <w:proofErr w:type="spellEnd"/>
          </w:p>
        </w:tc>
      </w:tr>
      <w:tr w:rsidR="00276655" w:rsidRPr="00276655" w:rsidTr="007A66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tN</w:t>
            </w:r>
            <w:proofErr w:type="spellEnd"/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6655" w:rsidRPr="00276655" w:rsidTr="007A66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type cytochrome synthesis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csA</w:t>
            </w:r>
            <w:proofErr w:type="spellEnd"/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6655" w:rsidRPr="00276655" w:rsidTr="007A66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H dehydrogenase subunits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dhA</w:t>
            </w:r>
            <w:proofErr w:type="spellEnd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dhB</w:t>
            </w:r>
            <w:proofErr w:type="spellEnd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dhC</w:t>
            </w:r>
            <w:proofErr w:type="spellEnd"/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dhD</w:t>
            </w:r>
            <w:proofErr w:type="spellEnd"/>
          </w:p>
        </w:tc>
        <w:tc>
          <w:tcPr>
            <w:tcW w:w="12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dhE</w:t>
            </w:r>
            <w:proofErr w:type="spellEnd"/>
          </w:p>
        </w:tc>
      </w:tr>
      <w:tr w:rsidR="00276655" w:rsidRPr="00276655" w:rsidTr="007A66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dhF</w:t>
            </w:r>
            <w:proofErr w:type="spellEnd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dhG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dhH</w:t>
            </w:r>
            <w:proofErr w:type="spellEnd"/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dhI</w:t>
            </w:r>
            <w:proofErr w:type="spellEnd"/>
          </w:p>
        </w:tc>
        <w:tc>
          <w:tcPr>
            <w:tcW w:w="1250" w:type="dxa"/>
            <w:tcBorders>
              <w:top w:val="nil"/>
              <w:bottom w:val="nil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dhJ</w:t>
            </w:r>
            <w:proofErr w:type="spellEnd"/>
          </w:p>
        </w:tc>
      </w:tr>
      <w:tr w:rsidR="00276655" w:rsidRPr="00276655" w:rsidTr="007A66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6655" w:rsidRPr="00276655" w:rsidRDefault="00276655" w:rsidP="002766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dhK</w:t>
            </w:r>
            <w:proofErr w:type="spellEnd"/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6655" w:rsidRPr="00276655" w:rsidTr="007A66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</w:tcBorders>
            <w:noWrap/>
            <w:hideMark/>
          </w:tcPr>
          <w:p w:rsidR="00276655" w:rsidRPr="00276655" w:rsidRDefault="00276655" w:rsidP="00276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genes</w:t>
            </w:r>
            <w:r w:rsidR="007A66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)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uras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K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76655" w:rsidRPr="00276655" w:rsidTr="007A66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276655" w:rsidRPr="00276655" w:rsidRDefault="00276655" w:rsidP="00276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ase</w:t>
            </w:r>
          </w:p>
        </w:tc>
        <w:tc>
          <w:tcPr>
            <w:tcW w:w="1350" w:type="dxa"/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pP</w:t>
            </w:r>
            <w:proofErr w:type="spellEnd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80" w:type="dxa"/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76655" w:rsidRPr="00276655" w:rsidTr="007A66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276655" w:rsidRPr="00276655" w:rsidRDefault="00276655" w:rsidP="00276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nvelope membrane </w:t>
            </w:r>
            <w:proofErr w:type="spellStart"/>
            <w:r w:rsidRPr="0027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ien</w:t>
            </w:r>
            <w:proofErr w:type="spellEnd"/>
          </w:p>
        </w:tc>
        <w:tc>
          <w:tcPr>
            <w:tcW w:w="1350" w:type="dxa"/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mA</w:t>
            </w:r>
            <w:proofErr w:type="spellEnd"/>
          </w:p>
        </w:tc>
        <w:tc>
          <w:tcPr>
            <w:tcW w:w="1180" w:type="dxa"/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76655" w:rsidRPr="00276655" w:rsidTr="007A66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276655" w:rsidRPr="00276655" w:rsidRDefault="00276655" w:rsidP="00276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nit of acetyl-CoA</w:t>
            </w:r>
          </w:p>
        </w:tc>
        <w:tc>
          <w:tcPr>
            <w:tcW w:w="1350" w:type="dxa"/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cD</w:t>
            </w:r>
            <w:proofErr w:type="spellEnd"/>
          </w:p>
        </w:tc>
        <w:tc>
          <w:tcPr>
            <w:tcW w:w="1180" w:type="dxa"/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76655" w:rsidRPr="00276655" w:rsidTr="007A66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276655" w:rsidRPr="00276655" w:rsidRDefault="00276655" w:rsidP="00276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open reading frames</w:t>
            </w:r>
          </w:p>
        </w:tc>
        <w:tc>
          <w:tcPr>
            <w:tcW w:w="1350" w:type="dxa"/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cf1</w:t>
            </w:r>
          </w:p>
        </w:tc>
        <w:tc>
          <w:tcPr>
            <w:tcW w:w="1180" w:type="dxa"/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cf2</w:t>
            </w:r>
          </w:p>
        </w:tc>
        <w:tc>
          <w:tcPr>
            <w:tcW w:w="1340" w:type="dxa"/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66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cf3**</w:t>
            </w:r>
          </w:p>
        </w:tc>
        <w:tc>
          <w:tcPr>
            <w:tcW w:w="1260" w:type="dxa"/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:rsidR="00276655" w:rsidRPr="00276655" w:rsidRDefault="00276655" w:rsidP="00276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:rsidR="00CC2C21" w:rsidRDefault="00CC2C21">
      <w:pPr>
        <w:rPr>
          <w:rFonts w:ascii="Times New Roman" w:hAnsi="Times New Roman" w:cs="Times New Roman"/>
        </w:rPr>
      </w:pPr>
      <w:r w:rsidRPr="00CC2C21">
        <w:rPr>
          <w:rFonts w:ascii="Times New Roman" w:hAnsi="Times New Roman" w:cs="Times New Roman"/>
        </w:rPr>
        <w:t>Note: *, Genes containing one intron; **, Genes containing two introns.</w:t>
      </w:r>
    </w:p>
    <w:p w:rsidR="00867389" w:rsidRDefault="00867389">
      <w:pPr>
        <w:rPr>
          <w:rFonts w:ascii="Times New Roman" w:hAnsi="Times New Roman" w:cs="Times New Roman"/>
        </w:rPr>
      </w:pPr>
    </w:p>
    <w:p w:rsidR="00867389" w:rsidRDefault="00867389">
      <w:pPr>
        <w:rPr>
          <w:rFonts w:ascii="Times New Roman" w:hAnsi="Times New Roman" w:cs="Times New Roman"/>
        </w:rPr>
      </w:pPr>
    </w:p>
    <w:p w:rsidR="00867389" w:rsidRDefault="00867389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86738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319"/>
    <w:rsid w:val="000000F4"/>
    <w:rsid w:val="001D4F87"/>
    <w:rsid w:val="00234AFA"/>
    <w:rsid w:val="00276655"/>
    <w:rsid w:val="00286DD2"/>
    <w:rsid w:val="003536F5"/>
    <w:rsid w:val="003A6FD4"/>
    <w:rsid w:val="003B745A"/>
    <w:rsid w:val="003F2319"/>
    <w:rsid w:val="00417572"/>
    <w:rsid w:val="004F6A77"/>
    <w:rsid w:val="005C4C2F"/>
    <w:rsid w:val="00704E44"/>
    <w:rsid w:val="007350E4"/>
    <w:rsid w:val="007A66EA"/>
    <w:rsid w:val="00867389"/>
    <w:rsid w:val="00874A84"/>
    <w:rsid w:val="008B1A80"/>
    <w:rsid w:val="00921697"/>
    <w:rsid w:val="009B279B"/>
    <w:rsid w:val="009D2033"/>
    <w:rsid w:val="00A353C1"/>
    <w:rsid w:val="00AC3A37"/>
    <w:rsid w:val="00B75CEB"/>
    <w:rsid w:val="00CC2C21"/>
    <w:rsid w:val="00CD4AEB"/>
    <w:rsid w:val="00CD7454"/>
    <w:rsid w:val="00D75FBE"/>
    <w:rsid w:val="00DE3714"/>
    <w:rsid w:val="00DF54D8"/>
    <w:rsid w:val="00E139EB"/>
    <w:rsid w:val="00F53F85"/>
    <w:rsid w:val="00F95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766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">
    <w:name w:val="Medium Shading 1"/>
    <w:basedOn w:val="TableNormal"/>
    <w:uiPriority w:val="63"/>
    <w:rsid w:val="008673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ColorfulList">
    <w:name w:val="Colorful List"/>
    <w:basedOn w:val="TableNormal"/>
    <w:uiPriority w:val="72"/>
    <w:rsid w:val="0086738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-Accent1">
    <w:name w:val="Light Shading Accent 1"/>
    <w:basedOn w:val="TableNormal"/>
    <w:uiPriority w:val="60"/>
    <w:rsid w:val="0086738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1">
    <w:name w:val="Medium List 1"/>
    <w:basedOn w:val="TableNormal"/>
    <w:uiPriority w:val="65"/>
    <w:rsid w:val="0086738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ColorfulGrid">
    <w:name w:val="Colorful Grid"/>
    <w:basedOn w:val="TableNormal"/>
    <w:uiPriority w:val="73"/>
    <w:rsid w:val="0086738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TableGrid">
    <w:name w:val="Table Grid"/>
    <w:basedOn w:val="TableNormal"/>
    <w:uiPriority w:val="59"/>
    <w:rsid w:val="008673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9B279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766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">
    <w:name w:val="Medium Shading 1"/>
    <w:basedOn w:val="TableNormal"/>
    <w:uiPriority w:val="63"/>
    <w:rsid w:val="008673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ColorfulList">
    <w:name w:val="Colorful List"/>
    <w:basedOn w:val="TableNormal"/>
    <w:uiPriority w:val="72"/>
    <w:rsid w:val="0086738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-Accent1">
    <w:name w:val="Light Shading Accent 1"/>
    <w:basedOn w:val="TableNormal"/>
    <w:uiPriority w:val="60"/>
    <w:rsid w:val="0086738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1">
    <w:name w:val="Medium List 1"/>
    <w:basedOn w:val="TableNormal"/>
    <w:uiPriority w:val="65"/>
    <w:rsid w:val="0086738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ColorfulGrid">
    <w:name w:val="Colorful Grid"/>
    <w:basedOn w:val="TableNormal"/>
    <w:uiPriority w:val="73"/>
    <w:rsid w:val="0086738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TableGrid">
    <w:name w:val="Table Grid"/>
    <w:basedOn w:val="TableNormal"/>
    <w:uiPriority w:val="59"/>
    <w:rsid w:val="008673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9B279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87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5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al</dc:creator>
  <cp:lastModifiedBy>Jamal</cp:lastModifiedBy>
  <cp:revision>2</cp:revision>
  <dcterms:created xsi:type="dcterms:W3CDTF">2021-11-10T18:45:00Z</dcterms:created>
  <dcterms:modified xsi:type="dcterms:W3CDTF">2021-11-10T18:45:00Z</dcterms:modified>
</cp:coreProperties>
</file>